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61D" w:rsidRDefault="0078461D"/>
    <w:p w:rsidR="00B35221" w:rsidRPr="00795B59" w:rsidRDefault="00FC4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 xml:space="preserve">     </w:t>
      </w:r>
      <w:r w:rsidR="00795B59">
        <w:rPr>
          <w:rFonts w:ascii="Arial" w:hAnsi="Arial" w:cs="Arial"/>
          <w:b/>
          <w:sz w:val="28"/>
          <w:szCs w:val="28"/>
        </w:rPr>
        <w:t xml:space="preserve">         </w:t>
      </w:r>
      <w:r w:rsidR="003E17ED" w:rsidRPr="00795B59">
        <w:rPr>
          <w:rFonts w:ascii="Times New Roman" w:hAnsi="Times New Roman" w:cs="Times New Roman"/>
          <w:b/>
          <w:sz w:val="24"/>
          <w:szCs w:val="24"/>
        </w:rPr>
        <w:t>Table S3</w:t>
      </w:r>
      <w:r w:rsidR="0058337C" w:rsidRPr="00795B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9B9" w:rsidRPr="00795B59">
        <w:rPr>
          <w:rFonts w:ascii="Times New Roman" w:hAnsi="Times New Roman" w:cs="Times New Roman"/>
          <w:b/>
          <w:sz w:val="24"/>
          <w:szCs w:val="24"/>
        </w:rPr>
        <w:t>Rex1GFP</w:t>
      </w:r>
      <w:r w:rsidR="00C049B9" w:rsidRPr="00795B59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795B59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C049B9" w:rsidRPr="00795B59">
        <w:rPr>
          <w:rFonts w:ascii="Times New Roman" w:hAnsi="Times New Roman" w:cs="Times New Roman"/>
          <w:b/>
          <w:sz w:val="24"/>
          <w:szCs w:val="24"/>
        </w:rPr>
        <w:t>olonies</w:t>
      </w:r>
      <w:r w:rsidRPr="00795B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5B59">
        <w:rPr>
          <w:rFonts w:ascii="Times New Roman" w:hAnsi="Times New Roman" w:cs="Times New Roman"/>
          <w:b/>
          <w:sz w:val="24"/>
          <w:szCs w:val="24"/>
        </w:rPr>
        <w:t xml:space="preserve">Reprogrammed </w:t>
      </w:r>
      <w:r w:rsidR="00C049B9" w:rsidRPr="00795B59">
        <w:rPr>
          <w:rFonts w:ascii="Times New Roman" w:hAnsi="Times New Roman" w:cs="Times New Roman"/>
          <w:b/>
          <w:sz w:val="24"/>
          <w:szCs w:val="24"/>
        </w:rPr>
        <w:t xml:space="preserve"> in</w:t>
      </w:r>
      <w:proofErr w:type="gramEnd"/>
      <w:r w:rsidR="00C049B9" w:rsidRPr="00795B59">
        <w:rPr>
          <w:rFonts w:ascii="Times New Roman" w:hAnsi="Times New Roman" w:cs="Times New Roman"/>
          <w:b/>
          <w:sz w:val="24"/>
          <w:szCs w:val="24"/>
        </w:rPr>
        <w:t xml:space="preserve"> N2B27/LIF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792"/>
        <w:gridCol w:w="3081"/>
      </w:tblGrid>
      <w:tr w:rsidR="00B35221" w:rsidRPr="00533694" w:rsidTr="00424E3E">
        <w:trPr>
          <w:trHeight w:val="497"/>
        </w:trPr>
        <w:tc>
          <w:tcPr>
            <w:tcW w:w="3369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2" w:type="dxa"/>
          </w:tcPr>
          <w:p w:rsidR="00424E3E" w:rsidRPr="00533694" w:rsidRDefault="00175A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</w:p>
          <w:p w:rsidR="00B35221" w:rsidRPr="00533694" w:rsidRDefault="00424E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4F</w:t>
            </w:r>
          </w:p>
        </w:tc>
        <w:tc>
          <w:tcPr>
            <w:tcW w:w="3081" w:type="dxa"/>
          </w:tcPr>
          <w:p w:rsidR="00424E3E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  <w:p w:rsidR="00B35221" w:rsidRPr="00533694" w:rsidRDefault="00424E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6F</w:t>
            </w:r>
          </w:p>
        </w:tc>
      </w:tr>
      <w:tr w:rsidR="00B35221" w:rsidRPr="00533694" w:rsidTr="00424E3E">
        <w:trPr>
          <w:trHeight w:val="628"/>
        </w:trPr>
        <w:tc>
          <w:tcPr>
            <w:tcW w:w="3369" w:type="dxa"/>
          </w:tcPr>
          <w:p w:rsidR="00175A94" w:rsidRPr="00533694" w:rsidRDefault="00131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  <w:p w:rsidR="00B35221" w:rsidRPr="00533694" w:rsidRDefault="00175A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792" w:type="dxa"/>
          </w:tcPr>
          <w:p w:rsidR="00B35221" w:rsidRPr="00533694" w:rsidRDefault="00CD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Expt.</w:t>
            </w:r>
            <w:r w:rsidR="00025C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  2   </w:t>
            </w:r>
            <w:r w:rsidR="00175A94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3     Total</w:t>
            </w:r>
          </w:p>
        </w:tc>
        <w:tc>
          <w:tcPr>
            <w:tcW w:w="3081" w:type="dxa"/>
          </w:tcPr>
          <w:p w:rsidR="00B35221" w:rsidRPr="00533694" w:rsidRDefault="00CD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Expt.</w:t>
            </w:r>
            <w:r w:rsidR="00025C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  2   </w:t>
            </w:r>
            <w:bookmarkStart w:id="0" w:name="_GoBack"/>
            <w:bookmarkEnd w:id="0"/>
            <w:r w:rsidR="00025C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    </w:t>
            </w:r>
            <w:r w:rsidR="00175A94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B35221" w:rsidRPr="00533694" w:rsidTr="00424E3E">
        <w:trPr>
          <w:trHeight w:val="916"/>
        </w:trPr>
        <w:tc>
          <w:tcPr>
            <w:tcW w:w="3369" w:type="dxa"/>
          </w:tcPr>
          <w:p w:rsidR="00131A78" w:rsidRPr="00533694" w:rsidRDefault="00A15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BAA3B7C" wp14:editId="2CB8F32B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4445</wp:posOffset>
                      </wp:positionV>
                      <wp:extent cx="447675" cy="37147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371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75A94" w:rsidRPr="00424E3E" w:rsidRDefault="00175A94" w:rsidP="00175A94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24E3E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D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83.95pt;margin-top:.35pt;width:35.25pt;height:2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" filled="f" stroked="f" strokeweight=".5pt">
                      <v:textbox>
                        <w:txbxContent>
                          <w:p w:rsidR="00175A94" w:rsidRPr="00424E3E" w:rsidRDefault="00175A94" w:rsidP="00175A94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24E3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B35221" w:rsidRPr="00533694" w:rsidRDefault="00131A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5588CB" wp14:editId="426DBB39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88900</wp:posOffset>
                      </wp:positionV>
                      <wp:extent cx="314325" cy="0"/>
                      <wp:effectExtent l="0" t="76200" r="28575" b="114300"/>
                      <wp:wrapNone/>
                      <wp:docPr id="4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4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92.25pt;margin-top:7pt;width:24.75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" strokecolor="black [3213]">
                      <v:stroke endarrow="open"/>
                    </v:shape>
                  </w:pict>
                </mc:Fallback>
              </mc:AlternateContent>
            </w:r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N2B27/LIF/</w:t>
            </w:r>
            <w:proofErr w:type="spellStart"/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Dox</w:t>
            </w:r>
            <w:proofErr w:type="spellEnd"/>
            <w:r w:rsidR="00A153A3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 w:rsidR="00B35221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2i/LIF</w:t>
            </w:r>
          </w:p>
        </w:tc>
        <w:tc>
          <w:tcPr>
            <w:tcW w:w="2792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D2C17"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48B9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 0;  0  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81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D2C17"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0;  0;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0   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5221" w:rsidRPr="00533694" w:rsidTr="00424E3E">
        <w:trPr>
          <w:trHeight w:val="971"/>
        </w:trPr>
        <w:tc>
          <w:tcPr>
            <w:tcW w:w="3369" w:type="dxa"/>
          </w:tcPr>
          <w:p w:rsidR="00175A94" w:rsidRPr="00533694" w:rsidRDefault="00A15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6B44DA1" wp14:editId="4E12DDBF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-2540</wp:posOffset>
                      </wp:positionV>
                      <wp:extent cx="447675" cy="371475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371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175A94" w:rsidRPr="00424E3E" w:rsidRDefault="00175A94" w:rsidP="00175A94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24E3E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D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margin-left:83.95pt;margin-top:-.2pt;width:35.25pt;height:2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" filled="f" stroked="f" strokeweight=".5pt">
                      <v:textbox>
                        <w:txbxContent>
                          <w:p w:rsidR="00175A94" w:rsidRPr="00424E3E" w:rsidRDefault="00175A94" w:rsidP="00175A94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24E3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B35221" w:rsidRPr="00533694" w:rsidRDefault="00175A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4D1D46F" wp14:editId="40CF7D51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97790</wp:posOffset>
                      </wp:positionV>
                      <wp:extent cx="295275" cy="0"/>
                      <wp:effectExtent l="0" t="76200" r="28575" b="114300"/>
                      <wp:wrapNone/>
                      <wp:docPr id="2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92.25pt;margin-top:7.7pt;width:23.2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" strokecolor="black [3213]">
                      <v:stroke endarrow="open"/>
                    </v:shape>
                  </w:pict>
                </mc:Fallback>
              </mc:AlternateContent>
            </w:r>
            <w:r w:rsidR="00131A78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N2B27/LIF/</w:t>
            </w:r>
            <w:proofErr w:type="spellStart"/>
            <w:r w:rsidR="00131A78"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Dox</w:t>
            </w:r>
            <w:proofErr w:type="spellEnd"/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2i/LIF</w:t>
            </w:r>
          </w:p>
        </w:tc>
        <w:tc>
          <w:tcPr>
            <w:tcW w:w="2792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D2C17"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0;  0;  0  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81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    5;  2;  1   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5221" w:rsidRPr="00533694" w:rsidTr="00424E3E">
        <w:trPr>
          <w:trHeight w:val="896"/>
        </w:trPr>
        <w:tc>
          <w:tcPr>
            <w:tcW w:w="3369" w:type="dxa"/>
          </w:tcPr>
          <w:p w:rsidR="00B35221" w:rsidRPr="00533694" w:rsidRDefault="00A153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30761D7" wp14:editId="7D417800">
                      <wp:simplePos x="0" y="0"/>
                      <wp:positionH relativeFrom="column">
                        <wp:posOffset>1076325</wp:posOffset>
                      </wp:positionH>
                      <wp:positionV relativeFrom="paragraph">
                        <wp:posOffset>-3810</wp:posOffset>
                      </wp:positionV>
                      <wp:extent cx="476250" cy="371475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" cy="371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175A94" w:rsidRPr="00424E3E" w:rsidRDefault="00175A94" w:rsidP="00175A94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424E3E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D1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28" type="#_x0000_t202" style="position:absolute;margin-left:84.75pt;margin-top:-.3pt;width:37.5pt;height:29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" filled="f" stroked="f" strokeweight=".5pt">
                      <v:textbox>
                        <w:txbxContent>
                          <w:p w:rsidR="00175A94" w:rsidRPr="00424E3E" w:rsidRDefault="00175A94" w:rsidP="00175A94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24E3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1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75A94" w:rsidRPr="00533694" w:rsidRDefault="00175A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3A5A4CA" wp14:editId="14AFBEEA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100330</wp:posOffset>
                      </wp:positionV>
                      <wp:extent cx="295275" cy="0"/>
                      <wp:effectExtent l="0" t="76200" r="28575" b="114300"/>
                      <wp:wrapNone/>
                      <wp:docPr id="5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92.25pt;margin-top:7.9pt;width:23.2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" strokecolor="black [3213]">
                      <v:stroke endarrow="open"/>
                    </v:shape>
                  </w:pict>
                </mc:Fallback>
              </mc:AlternateContent>
            </w:r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N2B27/LIF/</w:t>
            </w:r>
            <w:proofErr w:type="spellStart"/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>Dox</w:t>
            </w:r>
            <w:proofErr w:type="spellEnd"/>
            <w:r w:rsidRPr="0053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2i/LIF</w:t>
            </w:r>
          </w:p>
        </w:tc>
        <w:tc>
          <w:tcPr>
            <w:tcW w:w="2792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CD2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1;  0;  0  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B35221" w:rsidRPr="00533694" w:rsidRDefault="00B35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 xml:space="preserve">4; </w:t>
            </w:r>
            <w:r w:rsidR="00025C2B">
              <w:rPr>
                <w:rFonts w:ascii="Times New Roman" w:hAnsi="Times New Roman" w:cs="Times New Roman"/>
                <w:sz w:val="24"/>
                <w:szCs w:val="24"/>
              </w:rPr>
              <w:t xml:space="preserve"> 5;  8         </w:t>
            </w:r>
            <w:r w:rsidRPr="0053369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35221" w:rsidRPr="00533694" w:rsidTr="00C049B9">
        <w:trPr>
          <w:trHeight w:val="80"/>
        </w:trPr>
        <w:tc>
          <w:tcPr>
            <w:tcW w:w="3369" w:type="dxa"/>
          </w:tcPr>
          <w:p w:rsidR="00175A94" w:rsidRPr="00533694" w:rsidRDefault="00175A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2" w:type="dxa"/>
          </w:tcPr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175A94" w:rsidRPr="00533694" w:rsidRDefault="00175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49B9" w:rsidRPr="00533694" w:rsidRDefault="00C049B9" w:rsidP="00C049B9">
      <w:pPr>
        <w:rPr>
          <w:rFonts w:ascii="Times New Roman" w:hAnsi="Times New Roman" w:cs="Times New Roman"/>
          <w:sz w:val="24"/>
          <w:szCs w:val="24"/>
        </w:rPr>
      </w:pPr>
      <w:r w:rsidRPr="00533694">
        <w:rPr>
          <w:rFonts w:ascii="Times New Roman" w:hAnsi="Times New Roman" w:cs="Times New Roman"/>
          <w:sz w:val="24"/>
          <w:szCs w:val="24"/>
        </w:rPr>
        <w:t xml:space="preserve">MEF reprogramming experiments in N2B27/LIF in </w:t>
      </w:r>
      <w:proofErr w:type="spellStart"/>
      <w:r w:rsidRPr="00533694">
        <w:rPr>
          <w:rFonts w:ascii="Times New Roman" w:hAnsi="Times New Roman" w:cs="Times New Roman"/>
          <w:sz w:val="24"/>
          <w:szCs w:val="24"/>
        </w:rPr>
        <w:t>Dox</w:t>
      </w:r>
      <w:proofErr w:type="spellEnd"/>
      <w:r w:rsidRPr="00533694">
        <w:rPr>
          <w:rFonts w:ascii="Times New Roman" w:hAnsi="Times New Roman" w:cs="Times New Roman"/>
          <w:sz w:val="24"/>
          <w:szCs w:val="24"/>
        </w:rPr>
        <w:t xml:space="preserve">-inducible 4F or 6F.After </w:t>
      </w:r>
      <w:proofErr w:type="spellStart"/>
      <w:r w:rsidRPr="00533694">
        <w:rPr>
          <w:rFonts w:ascii="Times New Roman" w:hAnsi="Times New Roman" w:cs="Times New Roman"/>
          <w:sz w:val="24"/>
          <w:szCs w:val="24"/>
        </w:rPr>
        <w:t>nucleofection</w:t>
      </w:r>
      <w:proofErr w:type="spellEnd"/>
      <w:r w:rsidRPr="00533694">
        <w:rPr>
          <w:rFonts w:ascii="Times New Roman" w:hAnsi="Times New Roman" w:cs="Times New Roman"/>
          <w:sz w:val="24"/>
          <w:szCs w:val="24"/>
        </w:rPr>
        <w:t>, MEFs were plated at 2x10</w:t>
      </w:r>
      <w:r w:rsidRPr="0053369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33694">
        <w:rPr>
          <w:rFonts w:ascii="Times New Roman" w:hAnsi="Times New Roman" w:cs="Times New Roman"/>
          <w:sz w:val="24"/>
          <w:szCs w:val="24"/>
        </w:rPr>
        <w:t xml:space="preserve">/well, into 3 wells of a 6-well plate for </w:t>
      </w:r>
      <w:r w:rsidR="00FC423B" w:rsidRPr="00533694">
        <w:rPr>
          <w:rFonts w:ascii="Times New Roman" w:hAnsi="Times New Roman" w:cs="Times New Roman"/>
          <w:sz w:val="24"/>
          <w:szCs w:val="24"/>
        </w:rPr>
        <w:t xml:space="preserve">each group. </w:t>
      </w:r>
      <w:proofErr w:type="spellStart"/>
      <w:r w:rsidR="00FC423B" w:rsidRPr="00533694">
        <w:rPr>
          <w:rFonts w:ascii="Times New Roman" w:hAnsi="Times New Roman" w:cs="Times New Roman"/>
          <w:sz w:val="24"/>
          <w:szCs w:val="24"/>
        </w:rPr>
        <w:t>Dox</w:t>
      </w:r>
      <w:proofErr w:type="spellEnd"/>
      <w:r w:rsidR="00FC423B" w:rsidRPr="00533694">
        <w:rPr>
          <w:rFonts w:ascii="Times New Roman" w:hAnsi="Times New Roman" w:cs="Times New Roman"/>
          <w:sz w:val="24"/>
          <w:szCs w:val="24"/>
        </w:rPr>
        <w:t xml:space="preserve"> was </w:t>
      </w:r>
      <w:r w:rsidR="006912FB" w:rsidRPr="00533694">
        <w:rPr>
          <w:rFonts w:ascii="Times New Roman" w:hAnsi="Times New Roman" w:cs="Times New Roman"/>
          <w:sz w:val="24"/>
          <w:szCs w:val="24"/>
        </w:rPr>
        <w:t xml:space="preserve">withdrawn at indicated days and </w:t>
      </w:r>
      <w:r w:rsidRPr="00533694">
        <w:rPr>
          <w:rFonts w:ascii="Times New Roman" w:hAnsi="Times New Roman" w:cs="Times New Roman"/>
          <w:sz w:val="24"/>
          <w:szCs w:val="24"/>
        </w:rPr>
        <w:t>medium</w:t>
      </w:r>
      <w:r w:rsidRPr="005336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33694">
        <w:rPr>
          <w:rFonts w:ascii="Times New Roman" w:hAnsi="Times New Roman" w:cs="Times New Roman"/>
          <w:sz w:val="24"/>
          <w:szCs w:val="24"/>
        </w:rPr>
        <w:t>was switched from N2B27</w:t>
      </w:r>
      <w:r w:rsidR="00FC423B" w:rsidRPr="00533694">
        <w:rPr>
          <w:rFonts w:ascii="Times New Roman" w:hAnsi="Times New Roman" w:cs="Times New Roman"/>
          <w:sz w:val="24"/>
          <w:szCs w:val="24"/>
        </w:rPr>
        <w:t>/LIF to 2i/LIF simultaneously</w:t>
      </w:r>
      <w:r w:rsidRPr="00533694">
        <w:rPr>
          <w:rFonts w:ascii="Times New Roman" w:hAnsi="Times New Roman" w:cs="Times New Roman"/>
          <w:sz w:val="24"/>
          <w:szCs w:val="24"/>
        </w:rPr>
        <w:t>.</w:t>
      </w:r>
      <w:r w:rsidR="00FC423B" w:rsidRPr="00533694">
        <w:rPr>
          <w:rFonts w:ascii="Times New Roman" w:hAnsi="Times New Roman" w:cs="Times New Roman"/>
          <w:sz w:val="24"/>
          <w:szCs w:val="24"/>
        </w:rPr>
        <w:t xml:space="preserve"> The colonies were scored at day 17.</w:t>
      </w:r>
      <w:r w:rsidR="0058337C" w:rsidRPr="00533694">
        <w:rPr>
          <w:rFonts w:ascii="Times New Roman" w:hAnsi="Times New Roman" w:cs="Times New Roman"/>
          <w:sz w:val="24"/>
          <w:szCs w:val="24"/>
        </w:rPr>
        <w:t xml:space="preserve"> Expt. Experiment.</w:t>
      </w:r>
    </w:p>
    <w:p w:rsidR="00B35221" w:rsidRPr="00533694" w:rsidRDefault="00B35221">
      <w:pPr>
        <w:rPr>
          <w:rFonts w:ascii="Times New Roman" w:hAnsi="Times New Roman" w:cs="Times New Roman"/>
          <w:sz w:val="24"/>
          <w:szCs w:val="24"/>
        </w:rPr>
      </w:pPr>
    </w:p>
    <w:sectPr w:rsidR="00B35221" w:rsidRPr="00533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8FA"/>
    <w:rsid w:val="00025C2B"/>
    <w:rsid w:val="00052375"/>
    <w:rsid w:val="000B06D8"/>
    <w:rsid w:val="000B680A"/>
    <w:rsid w:val="00131A78"/>
    <w:rsid w:val="00175A94"/>
    <w:rsid w:val="003E17ED"/>
    <w:rsid w:val="00424E3E"/>
    <w:rsid w:val="004448B9"/>
    <w:rsid w:val="00533694"/>
    <w:rsid w:val="00571AB2"/>
    <w:rsid w:val="0058337C"/>
    <w:rsid w:val="006912FB"/>
    <w:rsid w:val="007208FA"/>
    <w:rsid w:val="0078461D"/>
    <w:rsid w:val="00795B59"/>
    <w:rsid w:val="00971F25"/>
    <w:rsid w:val="00972A0C"/>
    <w:rsid w:val="00A153A3"/>
    <w:rsid w:val="00A3261C"/>
    <w:rsid w:val="00A85EA0"/>
    <w:rsid w:val="00B3185B"/>
    <w:rsid w:val="00B35221"/>
    <w:rsid w:val="00C049B9"/>
    <w:rsid w:val="00CB5BE2"/>
    <w:rsid w:val="00CD2C17"/>
    <w:rsid w:val="00CE6BC9"/>
    <w:rsid w:val="00D513D9"/>
    <w:rsid w:val="00EC2D34"/>
    <w:rsid w:val="00FC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8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8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7D4FF2-3D99-446F-B62B-2743912E1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Yang</dc:creator>
  <cp:lastModifiedBy>Jian Yang</cp:lastModifiedBy>
  <cp:revision>21</cp:revision>
  <dcterms:created xsi:type="dcterms:W3CDTF">2013-06-02T09:44:00Z</dcterms:created>
  <dcterms:modified xsi:type="dcterms:W3CDTF">2014-11-06T13:38:00Z</dcterms:modified>
</cp:coreProperties>
</file>